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260"/>
        <w:gridCol w:w="1260"/>
        <w:gridCol w:w="990"/>
        <w:gridCol w:w="1620"/>
      </w:tblGrid>
      <w:tr w:rsidR="00D72E79" w:rsidRPr="009576F8" w14:paraId="79C8C8D6" w14:textId="77777777" w:rsidTr="00402BF8">
        <w:trPr>
          <w:trHeight w:val="724"/>
          <w:jc w:val="center"/>
        </w:trPr>
        <w:tc>
          <w:tcPr>
            <w:tcW w:w="1255" w:type="dxa"/>
          </w:tcPr>
          <w:p w14:paraId="59F9B8D7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C34FBC7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Precursor</w:t>
            </w:r>
          </w:p>
        </w:tc>
        <w:tc>
          <w:tcPr>
            <w:tcW w:w="1260" w:type="dxa"/>
          </w:tcPr>
          <w:p w14:paraId="77ABDBCE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171C57DD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 w:rsidRPr="009576F8">
              <w:rPr>
                <w:rFonts w:ascii="Times New Roman" w:hAnsi="Times New Roman"/>
                <w:sz w:val="24"/>
                <w:szCs w:val="24"/>
                <w:vertAlign w:val="subscript"/>
              </w:rPr>
              <w:t>w</w:t>
            </w:r>
          </w:p>
          <w:p w14:paraId="35636DA9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g.mol</w:t>
            </w:r>
            <w:r w:rsidRPr="009576F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60" w:type="dxa"/>
          </w:tcPr>
          <w:p w14:paraId="4272C4F6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47FADFAB" w14:textId="77777777" w:rsidR="00D72E79" w:rsidRPr="00962AC5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2AC5"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 w:rsidRPr="00962AC5">
              <w:rPr>
                <w:rFonts w:ascii="Times New Roman" w:hAnsi="Times New Roman"/>
                <w:sz w:val="24"/>
                <w:szCs w:val="24"/>
                <w:vertAlign w:val="subscript"/>
              </w:rPr>
              <w:t>n</w:t>
            </w:r>
          </w:p>
          <w:p w14:paraId="7E6375D7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g.mol</w:t>
            </w:r>
            <w:r w:rsidRPr="009576F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48ACA753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229BFC7C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576F8">
              <w:rPr>
                <w:rFonts w:ascii="Times New Roman" w:hAnsi="Times New Roman"/>
                <w:i/>
                <w:sz w:val="24"/>
                <w:szCs w:val="24"/>
              </w:rPr>
              <w:t>Ð</w:t>
            </w:r>
          </w:p>
        </w:tc>
        <w:tc>
          <w:tcPr>
            <w:tcW w:w="1620" w:type="dxa"/>
          </w:tcPr>
          <w:p w14:paraId="5531F903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TT reactive groups</w:t>
            </w:r>
          </w:p>
          <w:p w14:paraId="792ACB5E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% mol</w:t>
            </w:r>
          </w:p>
        </w:tc>
      </w:tr>
      <w:tr w:rsidR="00D72E79" w:rsidRPr="009576F8" w14:paraId="09A27B9D" w14:textId="77777777" w:rsidTr="00402BF8">
        <w:trPr>
          <w:trHeight w:val="348"/>
          <w:jc w:val="center"/>
        </w:trPr>
        <w:tc>
          <w:tcPr>
            <w:tcW w:w="1255" w:type="dxa"/>
          </w:tcPr>
          <w:p w14:paraId="26CDA4F7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1260" w:type="dxa"/>
          </w:tcPr>
          <w:p w14:paraId="3A3E6EDF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62 000</w:t>
            </w:r>
          </w:p>
        </w:tc>
        <w:tc>
          <w:tcPr>
            <w:tcW w:w="1260" w:type="dxa"/>
          </w:tcPr>
          <w:p w14:paraId="0830445F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59 000</w:t>
            </w:r>
          </w:p>
        </w:tc>
        <w:tc>
          <w:tcPr>
            <w:tcW w:w="990" w:type="dxa"/>
          </w:tcPr>
          <w:p w14:paraId="3EBB9E71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620" w:type="dxa"/>
          </w:tcPr>
          <w:p w14:paraId="3EBA3C27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</w:tr>
      <w:tr w:rsidR="00D72E79" w:rsidRPr="009576F8" w14:paraId="4F850893" w14:textId="77777777" w:rsidTr="00402BF8">
        <w:trPr>
          <w:trHeight w:val="339"/>
          <w:jc w:val="center"/>
        </w:trPr>
        <w:tc>
          <w:tcPr>
            <w:tcW w:w="1255" w:type="dxa"/>
          </w:tcPr>
          <w:p w14:paraId="396CE88A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1260" w:type="dxa"/>
          </w:tcPr>
          <w:p w14:paraId="2221B9F2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66 000</w:t>
            </w:r>
          </w:p>
        </w:tc>
        <w:tc>
          <w:tcPr>
            <w:tcW w:w="1260" w:type="dxa"/>
          </w:tcPr>
          <w:p w14:paraId="02E73B28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56 000</w:t>
            </w:r>
          </w:p>
        </w:tc>
        <w:tc>
          <w:tcPr>
            <w:tcW w:w="990" w:type="dxa"/>
          </w:tcPr>
          <w:p w14:paraId="7BD51085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620" w:type="dxa"/>
          </w:tcPr>
          <w:p w14:paraId="37E7B7DA" w14:textId="77777777" w:rsidR="00D72E79" w:rsidRPr="009576F8" w:rsidRDefault="00D72E79" w:rsidP="00402BF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6F8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</w:tr>
    </w:tbl>
    <w:p w14:paraId="15E18310" w14:textId="77777777" w:rsidR="00D72E79" w:rsidRDefault="00D72E79"/>
    <w:sectPr w:rsidR="00D7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E79"/>
    <w:rsid w:val="00D7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26E4"/>
  <w15:chartTrackingRefBased/>
  <w15:docId w15:val="{CE07F55B-64FA-4E95-A50C-10933A621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E79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E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E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E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E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E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E7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E7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E7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E7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E7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E7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E7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E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2E7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Zamani</dc:creator>
  <cp:keywords/>
  <dc:description/>
  <cp:lastModifiedBy>Reza Zamani</cp:lastModifiedBy>
  <cp:revision>1</cp:revision>
  <dcterms:created xsi:type="dcterms:W3CDTF">2024-04-09T12:37:00Z</dcterms:created>
  <dcterms:modified xsi:type="dcterms:W3CDTF">2024-04-09T12:38:00Z</dcterms:modified>
</cp:coreProperties>
</file>